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B4EC52" w14:textId="77777777" w:rsidR="00F26392" w:rsidRDefault="00F26392" w:rsidP="00F26392">
      <w:pPr>
        <w:spacing w:line="276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</w:t>
      </w:r>
      <w:r w:rsidR="00BA7A04">
        <w:rPr>
          <w:rFonts w:ascii="Times New Roman" w:hAnsi="Times New Roman" w:cs="Times New Roman"/>
          <w:b/>
        </w:rPr>
        <w:t>1</w:t>
      </w:r>
      <w:bookmarkStart w:id="0" w:name="_GoBack"/>
      <w:bookmarkEnd w:id="0"/>
      <w:r>
        <w:rPr>
          <w:rFonts w:ascii="Times New Roman" w:hAnsi="Times New Roman" w:cs="Times New Roman"/>
          <w:b/>
        </w:rPr>
        <w:t>: Repurchased fragment hits from DSF screening</w:t>
      </w:r>
    </w:p>
    <w:p w14:paraId="5DDAF608" w14:textId="77777777" w:rsidR="00F26392" w:rsidRPr="00E77B4C" w:rsidRDefault="00F26392" w:rsidP="00F26392">
      <w:pPr>
        <w:spacing w:line="276" w:lineRule="auto"/>
        <w:jc w:val="both"/>
        <w:rPr>
          <w:rFonts w:ascii="Times New Roman" w:hAnsi="Times New Roman" w:cs="Times New Roman"/>
        </w:rPr>
      </w:pPr>
      <w:r w:rsidRPr="00801A2F">
        <w:rPr>
          <w:rFonts w:ascii="Times New Roman" w:hAnsi="Times New Roman" w:cs="Times New Roman"/>
          <w:vertAlign w:val="superscript"/>
        </w:rPr>
        <w:t>a</w:t>
      </w:r>
      <w:r w:rsidRPr="00801A2F">
        <w:rPr>
          <w:rFonts w:ascii="Times New Roman" w:hAnsi="Times New Roman" w:cs="Times New Roman"/>
        </w:rPr>
        <w:t xml:space="preserve"> = average Z score of primary fragment screens by DSF; </w:t>
      </w:r>
    </w:p>
    <w:p w14:paraId="341D857F" w14:textId="77777777" w:rsidR="00F26392" w:rsidRDefault="00F26392" w:rsidP="00F26392">
      <w:pPr>
        <w:spacing w:line="360" w:lineRule="auto"/>
        <w:rPr>
          <w:rFonts w:ascii="Times New Roman" w:hAnsi="Times New Roman" w:cs="Times New Roman"/>
          <w:b/>
        </w:rPr>
      </w:pPr>
    </w:p>
    <w:tbl>
      <w:tblPr>
        <w:tblStyle w:val="TableGrid"/>
        <w:tblW w:w="88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2127"/>
        <w:gridCol w:w="1984"/>
        <w:gridCol w:w="1276"/>
        <w:gridCol w:w="2835"/>
      </w:tblGrid>
      <w:tr w:rsidR="00F26392" w:rsidRPr="00CA2427" w14:paraId="7D313C71" w14:textId="77777777" w:rsidTr="00333E16">
        <w:tc>
          <w:tcPr>
            <w:tcW w:w="675" w:type="dxa"/>
          </w:tcPr>
          <w:p w14:paraId="6B9724E3" w14:textId="77777777" w:rsidR="00F26392" w:rsidRPr="00CA2427" w:rsidRDefault="00F26392" w:rsidP="00333E16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7" w:type="dxa"/>
          </w:tcPr>
          <w:p w14:paraId="206F0ACF" w14:textId="77777777" w:rsidR="00F26392" w:rsidRPr="00CA2427" w:rsidRDefault="00F26392" w:rsidP="00333E1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CA2427">
              <w:rPr>
                <w:rFonts w:ascii="Times New Roman" w:hAnsi="Times New Roman" w:cs="Times New Roman"/>
              </w:rPr>
              <w:t>Fragment</w:t>
            </w:r>
          </w:p>
        </w:tc>
        <w:tc>
          <w:tcPr>
            <w:tcW w:w="1984" w:type="dxa"/>
          </w:tcPr>
          <w:p w14:paraId="5EFE61DE" w14:textId="77777777" w:rsidR="00F26392" w:rsidRPr="00CA2427" w:rsidRDefault="00F26392" w:rsidP="00333E1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CA2427">
              <w:rPr>
                <w:rFonts w:ascii="Times New Roman" w:hAnsi="Times New Roman" w:cs="Times New Roman"/>
              </w:rPr>
              <w:t>Structure</w:t>
            </w:r>
          </w:p>
        </w:tc>
        <w:tc>
          <w:tcPr>
            <w:tcW w:w="1276" w:type="dxa"/>
          </w:tcPr>
          <w:p w14:paraId="5FFD641A" w14:textId="77777777" w:rsidR="00F26392" w:rsidRPr="00CA2427" w:rsidRDefault="00F26392" w:rsidP="00333E1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CA2427">
              <w:rPr>
                <w:rFonts w:ascii="Times New Roman" w:hAnsi="Times New Roman" w:cs="Times New Roman"/>
              </w:rPr>
              <w:t>Z score</w:t>
            </w:r>
          </w:p>
        </w:tc>
        <w:tc>
          <w:tcPr>
            <w:tcW w:w="2835" w:type="dxa"/>
          </w:tcPr>
          <w:p w14:paraId="16F62D36" w14:textId="77777777" w:rsidR="00F26392" w:rsidRPr="00CA2427" w:rsidRDefault="00F26392" w:rsidP="00333E1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CA2427">
              <w:rPr>
                <w:rFonts w:ascii="Times New Roman" w:hAnsi="Times New Roman" w:cs="Times New Roman"/>
              </w:rPr>
              <w:t>ΔT</w:t>
            </w:r>
            <w:r w:rsidRPr="00CA2427">
              <w:rPr>
                <w:rFonts w:ascii="Times New Roman" w:hAnsi="Times New Roman" w:cs="Times New Roman"/>
                <w:vertAlign w:val="subscript"/>
              </w:rPr>
              <w:t>m</w:t>
            </w:r>
            <w:r w:rsidRPr="00CA2427">
              <w:rPr>
                <w:rFonts w:ascii="Times New Roman" w:hAnsi="Times New Roman" w:cs="Times New Roman"/>
              </w:rPr>
              <w:t xml:space="preserve"> (°C) (</w:t>
            </w:r>
            <w:r w:rsidRPr="00CA2427">
              <w:rPr>
                <w:rFonts w:ascii="Times New Roman" w:hAnsi="Times New Roman" w:cs="Times New Roman"/>
                <w:b/>
              </w:rPr>
              <w:t>screening hit</w:t>
            </w:r>
            <w:r w:rsidRPr="00CA2427">
              <w:rPr>
                <w:rFonts w:ascii="Times New Roman" w:hAnsi="Times New Roman" w:cs="Times New Roman"/>
              </w:rPr>
              <w:t xml:space="preserve">/ </w:t>
            </w:r>
            <w:r w:rsidRPr="00CA2427">
              <w:rPr>
                <w:rFonts w:ascii="Times New Roman" w:hAnsi="Times New Roman" w:cs="Times New Roman"/>
                <w:i/>
              </w:rPr>
              <w:t>repurchased fragment</w:t>
            </w:r>
            <w:r w:rsidRPr="00CA2427">
              <w:rPr>
                <w:rFonts w:ascii="Times New Roman" w:hAnsi="Times New Roman" w:cs="Times New Roman"/>
              </w:rPr>
              <w:t>)</w:t>
            </w:r>
          </w:p>
        </w:tc>
      </w:tr>
      <w:tr w:rsidR="00F26392" w:rsidRPr="00CA2427" w14:paraId="7B63D827" w14:textId="77777777" w:rsidTr="00333E16">
        <w:tc>
          <w:tcPr>
            <w:tcW w:w="675" w:type="dxa"/>
          </w:tcPr>
          <w:p w14:paraId="64E8B45C" w14:textId="77777777" w:rsidR="00F26392" w:rsidRPr="00CA2427" w:rsidRDefault="00F26392" w:rsidP="00333E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Cs w:val="20"/>
                <w:lang w:val="en-US"/>
              </w:rPr>
            </w:pPr>
            <w:r w:rsidRPr="00CA2427">
              <w:rPr>
                <w:rFonts w:ascii="Times New Roman" w:eastAsia="Arial" w:hAnsi="Times New Roman" w:cs="Times New Roman"/>
                <w:b/>
                <w:color w:val="000000" w:themeColor="text1"/>
                <w:lang w:val="en-US"/>
              </w:rPr>
              <w:t>2</w:t>
            </w:r>
          </w:p>
        </w:tc>
        <w:tc>
          <w:tcPr>
            <w:tcW w:w="2127" w:type="dxa"/>
          </w:tcPr>
          <w:p w14:paraId="4E5C0A42" w14:textId="77777777" w:rsidR="00F26392" w:rsidRPr="00CA2427" w:rsidRDefault="00F26392" w:rsidP="00333E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CA2427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2-Ethyl-4-methylimidazole</w:t>
            </w:r>
          </w:p>
        </w:tc>
        <w:tc>
          <w:tcPr>
            <w:tcW w:w="1984" w:type="dxa"/>
          </w:tcPr>
          <w:p w14:paraId="3C0261D7" w14:textId="77777777" w:rsidR="00F26392" w:rsidRPr="00CA2427" w:rsidRDefault="00F26392" w:rsidP="00333E1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CA2427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BAE35C1" wp14:editId="2550FC04">
                  <wp:extent cx="734060" cy="367030"/>
                  <wp:effectExtent l="0" t="0" r="2540" b="0"/>
                  <wp:docPr id="798" name="Picture 7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4060" cy="3670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</w:tcPr>
          <w:p w14:paraId="4270431B" w14:textId="77777777" w:rsidR="00F26392" w:rsidRPr="00CA2427" w:rsidRDefault="00F26392" w:rsidP="00333E1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CA2427">
              <w:rPr>
                <w:rFonts w:ascii="Times New Roman" w:hAnsi="Times New Roman" w:cs="Times New Roman"/>
              </w:rPr>
              <w:t>1.0 ± 1.0</w:t>
            </w:r>
          </w:p>
        </w:tc>
        <w:tc>
          <w:tcPr>
            <w:tcW w:w="2835" w:type="dxa"/>
          </w:tcPr>
          <w:p w14:paraId="67CB4004" w14:textId="77777777" w:rsidR="00F26392" w:rsidRPr="00CA2427" w:rsidRDefault="00F26392" w:rsidP="00333E1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CA2427">
              <w:rPr>
                <w:rFonts w:ascii="Times New Roman" w:hAnsi="Times New Roman" w:cs="Times New Roman"/>
                <w:b/>
              </w:rPr>
              <w:t>2.0 ± 2.1</w:t>
            </w:r>
            <w:r w:rsidRPr="00CA2427">
              <w:rPr>
                <w:rFonts w:ascii="Times New Roman" w:hAnsi="Times New Roman" w:cs="Times New Roman"/>
              </w:rPr>
              <w:t xml:space="preserve"> / </w:t>
            </w:r>
            <w:r w:rsidRPr="00CA2427">
              <w:rPr>
                <w:rFonts w:ascii="Times New Roman" w:hAnsi="Times New Roman" w:cs="Times New Roman"/>
                <w:i/>
              </w:rPr>
              <w:t>-0.1 ± 0.2</w:t>
            </w:r>
          </w:p>
        </w:tc>
      </w:tr>
      <w:tr w:rsidR="00F26392" w:rsidRPr="00CA2427" w14:paraId="19E34916" w14:textId="77777777" w:rsidTr="00333E16">
        <w:tc>
          <w:tcPr>
            <w:tcW w:w="675" w:type="dxa"/>
          </w:tcPr>
          <w:p w14:paraId="4068564A" w14:textId="77777777" w:rsidR="00F26392" w:rsidRPr="00CA2427" w:rsidRDefault="00F26392" w:rsidP="00333E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Cs w:val="20"/>
                <w:lang w:val="en-US"/>
              </w:rPr>
            </w:pPr>
            <w:r w:rsidRPr="00CA2427">
              <w:rPr>
                <w:rFonts w:ascii="Times New Roman" w:eastAsia="Arial" w:hAnsi="Times New Roman" w:cs="Times New Roman"/>
                <w:b/>
                <w:color w:val="000000" w:themeColor="text1"/>
                <w:lang w:val="en-US"/>
              </w:rPr>
              <w:t>3</w:t>
            </w:r>
          </w:p>
        </w:tc>
        <w:tc>
          <w:tcPr>
            <w:tcW w:w="2127" w:type="dxa"/>
          </w:tcPr>
          <w:p w14:paraId="7DC3341D" w14:textId="77777777" w:rsidR="00F26392" w:rsidRPr="00CA2427" w:rsidRDefault="00F26392" w:rsidP="00333E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CA2427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1-Methyl-3-phenyl-1</w:t>
            </w:r>
            <w:r w:rsidRPr="00CA2427">
              <w:rPr>
                <w:rFonts w:ascii="Times New Roman" w:hAnsi="Times New Roman" w:cs="Times New Roman"/>
                <w:i/>
                <w:color w:val="000000"/>
                <w:szCs w:val="20"/>
                <w:lang w:val="en-US"/>
              </w:rPr>
              <w:t>H</w:t>
            </w:r>
            <w:r w:rsidRPr="00CA2427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-pyrazol-5-amine</w:t>
            </w:r>
          </w:p>
        </w:tc>
        <w:tc>
          <w:tcPr>
            <w:tcW w:w="1984" w:type="dxa"/>
          </w:tcPr>
          <w:p w14:paraId="44B33791" w14:textId="77777777" w:rsidR="00F26392" w:rsidRPr="00CA2427" w:rsidRDefault="00F26392" w:rsidP="00333E1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CA2427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EE0E332" wp14:editId="0478C26B">
                  <wp:extent cx="1025525" cy="690880"/>
                  <wp:effectExtent l="0" t="0" r="0" b="0"/>
                  <wp:docPr id="4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5525" cy="690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</w:tcPr>
          <w:p w14:paraId="2A679968" w14:textId="77777777" w:rsidR="00F26392" w:rsidRPr="00CA2427" w:rsidRDefault="00F26392" w:rsidP="00333E1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CA2427">
              <w:rPr>
                <w:rFonts w:ascii="Times New Roman" w:hAnsi="Times New Roman" w:cs="Times New Roman"/>
              </w:rPr>
              <w:t>1.0 ± 0.4</w:t>
            </w:r>
          </w:p>
        </w:tc>
        <w:tc>
          <w:tcPr>
            <w:tcW w:w="2835" w:type="dxa"/>
          </w:tcPr>
          <w:p w14:paraId="6374FB8D" w14:textId="77777777" w:rsidR="00F26392" w:rsidRPr="00CA2427" w:rsidRDefault="00F26392" w:rsidP="00333E1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CA2427">
              <w:rPr>
                <w:rFonts w:ascii="Times New Roman" w:hAnsi="Times New Roman" w:cs="Times New Roman"/>
                <w:b/>
              </w:rPr>
              <w:t>2.2 ± 0.8</w:t>
            </w:r>
            <w:r w:rsidRPr="00CA2427">
              <w:rPr>
                <w:rFonts w:ascii="Times New Roman" w:hAnsi="Times New Roman" w:cs="Times New Roman"/>
              </w:rPr>
              <w:t xml:space="preserve"> / </w:t>
            </w:r>
            <w:r w:rsidRPr="00CA2427">
              <w:rPr>
                <w:rFonts w:ascii="Times New Roman" w:hAnsi="Times New Roman" w:cs="Times New Roman"/>
                <w:i/>
              </w:rPr>
              <w:t>-0.2 ± 0.2</w:t>
            </w:r>
          </w:p>
        </w:tc>
      </w:tr>
      <w:tr w:rsidR="00F26392" w:rsidRPr="00CA2427" w14:paraId="0EE736E3" w14:textId="77777777" w:rsidTr="00333E16">
        <w:tc>
          <w:tcPr>
            <w:tcW w:w="675" w:type="dxa"/>
          </w:tcPr>
          <w:p w14:paraId="3F7783F2" w14:textId="77777777" w:rsidR="00F26392" w:rsidRPr="00CA2427" w:rsidRDefault="00F26392" w:rsidP="00333E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/>
              <w:jc w:val="center"/>
              <w:rPr>
                <w:rFonts w:ascii="Times New Roman" w:hAnsi="Times New Roman" w:cs="Times New Roman"/>
                <w:b/>
                <w:color w:val="000000"/>
                <w:szCs w:val="20"/>
                <w:lang w:val="en-US"/>
              </w:rPr>
            </w:pPr>
            <w:r w:rsidRPr="00CA2427">
              <w:rPr>
                <w:rFonts w:ascii="Times New Roman" w:eastAsia="Arial" w:hAnsi="Times New Roman" w:cs="Times New Roman"/>
                <w:b/>
                <w:color w:val="000000" w:themeColor="text1"/>
                <w:lang w:val="en-US"/>
              </w:rPr>
              <w:t>4</w:t>
            </w:r>
          </w:p>
        </w:tc>
        <w:tc>
          <w:tcPr>
            <w:tcW w:w="2127" w:type="dxa"/>
          </w:tcPr>
          <w:p w14:paraId="670DA22B" w14:textId="77777777" w:rsidR="00F26392" w:rsidRPr="00CA2427" w:rsidRDefault="00F26392" w:rsidP="00333E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/>
              <w:jc w:val="center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CA2427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5-Fluoro-4-hydroxy</w:t>
            </w:r>
          </w:p>
          <w:p w14:paraId="111341DC" w14:textId="77777777" w:rsidR="00F26392" w:rsidRPr="00CA2427" w:rsidRDefault="00F26392" w:rsidP="00333E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A2427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quinazoline</w:t>
            </w:r>
          </w:p>
        </w:tc>
        <w:tc>
          <w:tcPr>
            <w:tcW w:w="1984" w:type="dxa"/>
          </w:tcPr>
          <w:p w14:paraId="2AD26087" w14:textId="77777777" w:rsidR="00F26392" w:rsidRPr="00CA2427" w:rsidRDefault="00F26392" w:rsidP="00333E1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CA2427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7C740C3" wp14:editId="220C5408">
                  <wp:extent cx="636905" cy="615315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6905" cy="6153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</w:tcPr>
          <w:p w14:paraId="63CDD915" w14:textId="77777777" w:rsidR="00F26392" w:rsidRPr="00CA2427" w:rsidRDefault="00F26392" w:rsidP="00333E1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CA2427">
              <w:rPr>
                <w:rFonts w:ascii="Times New Roman" w:hAnsi="Times New Roman" w:cs="Times New Roman"/>
              </w:rPr>
              <w:t>1.0 ± 0.8</w:t>
            </w:r>
          </w:p>
        </w:tc>
        <w:tc>
          <w:tcPr>
            <w:tcW w:w="2835" w:type="dxa"/>
          </w:tcPr>
          <w:p w14:paraId="6B0DE3C0" w14:textId="77777777" w:rsidR="00F26392" w:rsidRPr="00CA2427" w:rsidRDefault="00F26392" w:rsidP="00333E1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CA2427">
              <w:rPr>
                <w:rFonts w:ascii="Times New Roman" w:hAnsi="Times New Roman" w:cs="Times New Roman"/>
                <w:b/>
              </w:rPr>
              <w:t xml:space="preserve">2.4 ± 1.1 </w:t>
            </w:r>
            <w:r w:rsidRPr="00CA2427">
              <w:rPr>
                <w:rFonts w:ascii="Times New Roman" w:hAnsi="Times New Roman" w:cs="Times New Roman"/>
              </w:rPr>
              <w:t xml:space="preserve">/ </w:t>
            </w:r>
            <w:r w:rsidRPr="00CA2427">
              <w:rPr>
                <w:rFonts w:ascii="Times New Roman" w:hAnsi="Times New Roman" w:cs="Times New Roman"/>
                <w:i/>
              </w:rPr>
              <w:t>0.2 ± 0.3</w:t>
            </w:r>
          </w:p>
        </w:tc>
      </w:tr>
      <w:tr w:rsidR="00F26392" w:rsidRPr="00CA2427" w14:paraId="3BEDF560" w14:textId="77777777" w:rsidTr="00333E16">
        <w:tc>
          <w:tcPr>
            <w:tcW w:w="675" w:type="dxa"/>
          </w:tcPr>
          <w:p w14:paraId="573158F0" w14:textId="77777777" w:rsidR="00F26392" w:rsidRPr="00CA2427" w:rsidRDefault="00F26392" w:rsidP="00333E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Cs w:val="20"/>
                <w:lang w:val="en-US"/>
              </w:rPr>
            </w:pPr>
            <w:r w:rsidRPr="00CA2427">
              <w:rPr>
                <w:rFonts w:ascii="Times New Roman" w:eastAsia="Arial" w:hAnsi="Times New Roman" w:cs="Times New Roman"/>
                <w:b/>
                <w:color w:val="000000" w:themeColor="text1"/>
                <w:lang w:val="en-US"/>
              </w:rPr>
              <w:t>5</w:t>
            </w:r>
          </w:p>
        </w:tc>
        <w:tc>
          <w:tcPr>
            <w:tcW w:w="2127" w:type="dxa"/>
          </w:tcPr>
          <w:p w14:paraId="1B2DCB0D" w14:textId="77777777" w:rsidR="00F26392" w:rsidRPr="00CA2427" w:rsidRDefault="00F26392" w:rsidP="00333E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CA2427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3-Chloro-4-fluorobenzamide</w:t>
            </w:r>
          </w:p>
        </w:tc>
        <w:tc>
          <w:tcPr>
            <w:tcW w:w="1984" w:type="dxa"/>
          </w:tcPr>
          <w:p w14:paraId="46D37FB9" w14:textId="77777777" w:rsidR="00F26392" w:rsidRPr="00CA2427" w:rsidRDefault="00F26392" w:rsidP="00333E1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CA2427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E006C8E" wp14:editId="01515F87">
                  <wp:extent cx="971550" cy="615315"/>
                  <wp:effectExtent l="0" t="0" r="0" b="0"/>
                  <wp:docPr id="8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1550" cy="6153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</w:tcPr>
          <w:p w14:paraId="3AD7B96B" w14:textId="77777777" w:rsidR="00F26392" w:rsidRPr="00CA2427" w:rsidRDefault="00F26392" w:rsidP="00333E1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CA2427">
              <w:rPr>
                <w:rFonts w:ascii="Times New Roman" w:hAnsi="Times New Roman" w:cs="Times New Roman"/>
              </w:rPr>
              <w:t>1.0 ± 0.8</w:t>
            </w:r>
          </w:p>
        </w:tc>
        <w:tc>
          <w:tcPr>
            <w:tcW w:w="2835" w:type="dxa"/>
          </w:tcPr>
          <w:p w14:paraId="00F11637" w14:textId="77777777" w:rsidR="00F26392" w:rsidRPr="00CA2427" w:rsidRDefault="00F26392" w:rsidP="00333E1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CA2427">
              <w:rPr>
                <w:rFonts w:ascii="Times New Roman" w:hAnsi="Times New Roman" w:cs="Times New Roman"/>
                <w:b/>
              </w:rPr>
              <w:t>2.3 ± 1.0</w:t>
            </w:r>
            <w:r w:rsidRPr="00CA2427">
              <w:rPr>
                <w:rFonts w:ascii="Times New Roman" w:hAnsi="Times New Roman" w:cs="Times New Roman"/>
              </w:rPr>
              <w:t xml:space="preserve"> / </w:t>
            </w:r>
            <w:r w:rsidRPr="00CA2427">
              <w:rPr>
                <w:rFonts w:ascii="Times New Roman" w:hAnsi="Times New Roman" w:cs="Times New Roman"/>
                <w:i/>
              </w:rPr>
              <w:t>-0.1 ± 0.2</w:t>
            </w:r>
          </w:p>
        </w:tc>
      </w:tr>
      <w:tr w:rsidR="00F26392" w:rsidRPr="00CA2427" w14:paraId="6DEF7E54" w14:textId="77777777" w:rsidTr="00333E16">
        <w:tc>
          <w:tcPr>
            <w:tcW w:w="675" w:type="dxa"/>
          </w:tcPr>
          <w:p w14:paraId="32EB42F6" w14:textId="77777777" w:rsidR="00F26392" w:rsidRPr="00CA2427" w:rsidRDefault="00F26392" w:rsidP="00333E1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Cs w:val="20"/>
                <w:lang w:val="en-US"/>
              </w:rPr>
            </w:pPr>
            <w:r w:rsidRPr="00CA2427">
              <w:rPr>
                <w:rFonts w:ascii="Times New Roman" w:eastAsia="Arial" w:hAnsi="Times New Roman" w:cs="Times New Roman"/>
                <w:b/>
                <w:color w:val="000000" w:themeColor="text1"/>
                <w:lang w:val="en-US"/>
              </w:rPr>
              <w:t>6</w:t>
            </w:r>
          </w:p>
        </w:tc>
        <w:tc>
          <w:tcPr>
            <w:tcW w:w="2127" w:type="dxa"/>
          </w:tcPr>
          <w:p w14:paraId="0674A991" w14:textId="77777777" w:rsidR="00F26392" w:rsidRPr="00CA2427" w:rsidRDefault="00F26392" w:rsidP="00333E1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CA2427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7-Methyl-1</w:t>
            </w:r>
            <w:r w:rsidRPr="00CA2427">
              <w:rPr>
                <w:rFonts w:ascii="Times New Roman" w:hAnsi="Times New Roman" w:cs="Times New Roman"/>
                <w:i/>
                <w:color w:val="000000"/>
                <w:szCs w:val="20"/>
                <w:lang w:val="en-US"/>
              </w:rPr>
              <w:t>H</w:t>
            </w:r>
            <w:r w:rsidRPr="00CA2427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-indole</w:t>
            </w:r>
          </w:p>
        </w:tc>
        <w:tc>
          <w:tcPr>
            <w:tcW w:w="1984" w:type="dxa"/>
          </w:tcPr>
          <w:p w14:paraId="4499DD1E" w14:textId="77777777" w:rsidR="00F26392" w:rsidRPr="00CA2427" w:rsidRDefault="00F26392" w:rsidP="00333E1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CA2427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9CA6CA6" wp14:editId="55B6F565">
                  <wp:extent cx="572135" cy="528955"/>
                  <wp:effectExtent l="0" t="0" r="12065" b="4445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2135" cy="5289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</w:tcPr>
          <w:p w14:paraId="5DC49FA3" w14:textId="77777777" w:rsidR="00F26392" w:rsidRPr="00CA2427" w:rsidRDefault="00F26392" w:rsidP="00333E1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CA2427">
              <w:rPr>
                <w:rFonts w:ascii="Times New Roman" w:hAnsi="Times New Roman" w:cs="Times New Roman"/>
              </w:rPr>
              <w:t>1.1 ± 0.7</w:t>
            </w:r>
          </w:p>
        </w:tc>
        <w:tc>
          <w:tcPr>
            <w:tcW w:w="2835" w:type="dxa"/>
          </w:tcPr>
          <w:p w14:paraId="5B2D24F4" w14:textId="77777777" w:rsidR="00F26392" w:rsidRPr="00CA2427" w:rsidRDefault="00F26392" w:rsidP="00333E1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CA2427">
              <w:rPr>
                <w:rFonts w:ascii="Times New Roman" w:hAnsi="Times New Roman" w:cs="Times New Roman"/>
                <w:b/>
              </w:rPr>
              <w:t>2.4 ± 1.2</w:t>
            </w:r>
            <w:r w:rsidRPr="00CA2427">
              <w:rPr>
                <w:rFonts w:ascii="Times New Roman" w:hAnsi="Times New Roman" w:cs="Times New Roman"/>
              </w:rPr>
              <w:t xml:space="preserve"> / </w:t>
            </w:r>
            <w:r w:rsidRPr="00CA2427">
              <w:rPr>
                <w:rFonts w:ascii="Times New Roman" w:hAnsi="Times New Roman" w:cs="Times New Roman"/>
                <w:i/>
              </w:rPr>
              <w:t>0.2 ± 0.2</w:t>
            </w:r>
          </w:p>
        </w:tc>
      </w:tr>
      <w:tr w:rsidR="00F26392" w:rsidRPr="00CA2427" w14:paraId="20FE28A7" w14:textId="77777777" w:rsidTr="00333E16">
        <w:tc>
          <w:tcPr>
            <w:tcW w:w="675" w:type="dxa"/>
          </w:tcPr>
          <w:p w14:paraId="17CE469E" w14:textId="77777777" w:rsidR="00F26392" w:rsidRPr="00CA2427" w:rsidRDefault="00F26392" w:rsidP="00333E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/>
              <w:jc w:val="center"/>
              <w:rPr>
                <w:rFonts w:ascii="Times New Roman" w:hAnsi="Times New Roman" w:cs="Times New Roman"/>
                <w:b/>
                <w:color w:val="000000"/>
                <w:szCs w:val="20"/>
                <w:lang w:val="en-US"/>
              </w:rPr>
            </w:pPr>
            <w:r w:rsidRPr="00CA2427">
              <w:rPr>
                <w:rFonts w:ascii="Times New Roman" w:eastAsia="Arial" w:hAnsi="Times New Roman" w:cs="Times New Roman"/>
                <w:b/>
                <w:color w:val="000000" w:themeColor="text1"/>
                <w:lang w:val="en-US"/>
              </w:rPr>
              <w:t>7</w:t>
            </w:r>
          </w:p>
        </w:tc>
        <w:tc>
          <w:tcPr>
            <w:tcW w:w="2127" w:type="dxa"/>
          </w:tcPr>
          <w:p w14:paraId="5F77D6AA" w14:textId="77777777" w:rsidR="00F26392" w:rsidRPr="00CA2427" w:rsidRDefault="00F26392" w:rsidP="00333E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/>
              <w:jc w:val="center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CA2427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[3-(6-Methylpyrazin-2-yl)oxyphenyl]</w:t>
            </w:r>
          </w:p>
          <w:p w14:paraId="13732B9A" w14:textId="77777777" w:rsidR="00F26392" w:rsidRPr="00CA2427" w:rsidRDefault="00F26392" w:rsidP="00333E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CA2427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methanol</w:t>
            </w:r>
          </w:p>
        </w:tc>
        <w:tc>
          <w:tcPr>
            <w:tcW w:w="1984" w:type="dxa"/>
          </w:tcPr>
          <w:p w14:paraId="445C5F61" w14:textId="77777777" w:rsidR="00F26392" w:rsidRPr="00CA2427" w:rsidRDefault="00F26392" w:rsidP="00333E1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CA2427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6F107E8" wp14:editId="47C93A21">
                  <wp:extent cx="1076678" cy="361697"/>
                  <wp:effectExtent l="0" t="0" r="0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6678" cy="36169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</w:tcPr>
          <w:p w14:paraId="26C3DB11" w14:textId="77777777" w:rsidR="00F26392" w:rsidRPr="00CA2427" w:rsidRDefault="00F26392" w:rsidP="00333E1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CA2427">
              <w:rPr>
                <w:rFonts w:ascii="Times New Roman" w:hAnsi="Times New Roman" w:cs="Times New Roman"/>
              </w:rPr>
              <w:t>1.2 ± 0.9</w:t>
            </w:r>
          </w:p>
        </w:tc>
        <w:tc>
          <w:tcPr>
            <w:tcW w:w="2835" w:type="dxa"/>
          </w:tcPr>
          <w:p w14:paraId="42B7D1F3" w14:textId="77777777" w:rsidR="00F26392" w:rsidRPr="00CA2427" w:rsidRDefault="00F26392" w:rsidP="00333E1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CA2427">
              <w:rPr>
                <w:rFonts w:ascii="Times New Roman" w:hAnsi="Times New Roman" w:cs="Times New Roman"/>
                <w:b/>
              </w:rPr>
              <w:t>1.8 ± 1.7</w:t>
            </w:r>
            <w:r w:rsidRPr="00CA2427">
              <w:rPr>
                <w:rFonts w:ascii="Times New Roman" w:hAnsi="Times New Roman" w:cs="Times New Roman"/>
              </w:rPr>
              <w:t xml:space="preserve"> / </w:t>
            </w:r>
            <w:r w:rsidRPr="00CA2427">
              <w:rPr>
                <w:rFonts w:ascii="Times New Roman" w:hAnsi="Times New Roman" w:cs="Times New Roman"/>
                <w:i/>
              </w:rPr>
              <w:t>-0.3 ± 0.2</w:t>
            </w:r>
          </w:p>
        </w:tc>
      </w:tr>
      <w:tr w:rsidR="00F26392" w:rsidRPr="00CA2427" w14:paraId="400E1ED8" w14:textId="77777777" w:rsidTr="00333E16">
        <w:tc>
          <w:tcPr>
            <w:tcW w:w="675" w:type="dxa"/>
          </w:tcPr>
          <w:p w14:paraId="516A4C2F" w14:textId="77777777" w:rsidR="00F26392" w:rsidRPr="00CA2427" w:rsidRDefault="00F26392" w:rsidP="00333E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/>
              <w:jc w:val="center"/>
              <w:rPr>
                <w:rFonts w:ascii="Times New Roman" w:hAnsi="Times New Roman" w:cs="Times New Roman"/>
                <w:b/>
                <w:color w:val="000000"/>
                <w:szCs w:val="20"/>
                <w:lang w:val="en-US"/>
              </w:rPr>
            </w:pPr>
            <w:r w:rsidRPr="00CA2427">
              <w:rPr>
                <w:rFonts w:ascii="Times New Roman" w:eastAsia="Arial" w:hAnsi="Times New Roman" w:cs="Times New Roman"/>
                <w:b/>
                <w:color w:val="000000" w:themeColor="text1"/>
                <w:lang w:val="en-US"/>
              </w:rPr>
              <w:t>8</w:t>
            </w:r>
          </w:p>
        </w:tc>
        <w:tc>
          <w:tcPr>
            <w:tcW w:w="2127" w:type="dxa"/>
          </w:tcPr>
          <w:p w14:paraId="75F985C8" w14:textId="77777777" w:rsidR="00F26392" w:rsidRPr="00CA2427" w:rsidRDefault="00F26392" w:rsidP="00333E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/>
              <w:jc w:val="center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CA2427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6-Hydroxy-2,3-dihydrobenzo[</w:t>
            </w:r>
            <w:r w:rsidRPr="00CA2427">
              <w:rPr>
                <w:rFonts w:ascii="Times New Roman" w:hAnsi="Times New Roman" w:cs="Times New Roman"/>
                <w:i/>
                <w:color w:val="000000"/>
                <w:szCs w:val="20"/>
                <w:lang w:val="en-US"/>
              </w:rPr>
              <w:t>b</w:t>
            </w:r>
            <w:r w:rsidRPr="00CA2427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]</w:t>
            </w:r>
          </w:p>
          <w:p w14:paraId="008E3A47" w14:textId="77777777" w:rsidR="00F26392" w:rsidRPr="00CA2427" w:rsidRDefault="00F26392" w:rsidP="00333E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CA2427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furan-3-one</w:t>
            </w:r>
          </w:p>
        </w:tc>
        <w:tc>
          <w:tcPr>
            <w:tcW w:w="1984" w:type="dxa"/>
          </w:tcPr>
          <w:p w14:paraId="6B5E6991" w14:textId="77777777" w:rsidR="00F26392" w:rsidRPr="00CA2427" w:rsidRDefault="00F26392" w:rsidP="00333E1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CA2427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DC7DE94" wp14:editId="47B29E65">
                  <wp:extent cx="820420" cy="572135"/>
                  <wp:effectExtent l="0" t="0" r="0" b="12065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20420" cy="5721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</w:tcPr>
          <w:p w14:paraId="2004CD39" w14:textId="77777777" w:rsidR="00F26392" w:rsidRPr="00CA2427" w:rsidRDefault="00F26392" w:rsidP="00333E1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CA2427">
              <w:rPr>
                <w:rFonts w:ascii="Times New Roman" w:hAnsi="Times New Roman" w:cs="Times New Roman"/>
              </w:rPr>
              <w:t>1.5 ± 0.4</w:t>
            </w:r>
          </w:p>
        </w:tc>
        <w:tc>
          <w:tcPr>
            <w:tcW w:w="2835" w:type="dxa"/>
          </w:tcPr>
          <w:p w14:paraId="7341D826" w14:textId="77777777" w:rsidR="00F26392" w:rsidRPr="00CA2427" w:rsidRDefault="00F26392" w:rsidP="00333E1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CA2427">
              <w:rPr>
                <w:rFonts w:ascii="Times New Roman" w:hAnsi="Times New Roman" w:cs="Times New Roman"/>
                <w:b/>
              </w:rPr>
              <w:t>1.7 ± 0.6</w:t>
            </w:r>
            <w:r w:rsidRPr="00CA2427">
              <w:rPr>
                <w:rFonts w:ascii="Times New Roman" w:hAnsi="Times New Roman" w:cs="Times New Roman"/>
              </w:rPr>
              <w:t xml:space="preserve"> / </w:t>
            </w:r>
            <w:r w:rsidRPr="00CA2427">
              <w:rPr>
                <w:rFonts w:ascii="Times New Roman" w:hAnsi="Times New Roman" w:cs="Times New Roman"/>
                <w:i/>
              </w:rPr>
              <w:t>0.4 ± 0.4</w:t>
            </w:r>
          </w:p>
        </w:tc>
      </w:tr>
      <w:tr w:rsidR="00F26392" w:rsidRPr="00CA2427" w14:paraId="4EB211A5" w14:textId="77777777" w:rsidTr="00333E16">
        <w:tc>
          <w:tcPr>
            <w:tcW w:w="675" w:type="dxa"/>
          </w:tcPr>
          <w:p w14:paraId="78C213D1" w14:textId="77777777" w:rsidR="00F26392" w:rsidRPr="00CA2427" w:rsidRDefault="00F26392" w:rsidP="00333E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Cs w:val="20"/>
                <w:lang w:val="en-US"/>
              </w:rPr>
            </w:pPr>
            <w:r w:rsidRPr="00CA2427">
              <w:rPr>
                <w:rFonts w:ascii="Times New Roman" w:eastAsia="Arial" w:hAnsi="Times New Roman" w:cs="Times New Roman"/>
                <w:b/>
                <w:color w:val="000000" w:themeColor="text1"/>
                <w:lang w:val="en-US"/>
              </w:rPr>
              <w:t>9</w:t>
            </w:r>
          </w:p>
        </w:tc>
        <w:tc>
          <w:tcPr>
            <w:tcW w:w="2127" w:type="dxa"/>
          </w:tcPr>
          <w:p w14:paraId="487F207A" w14:textId="77777777" w:rsidR="00F26392" w:rsidRPr="00CA2427" w:rsidRDefault="00F26392" w:rsidP="00333E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CA2427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5-Amino-1-methyl-1</w:t>
            </w:r>
            <w:r w:rsidRPr="00CA2427">
              <w:rPr>
                <w:rFonts w:ascii="Times New Roman" w:hAnsi="Times New Roman" w:cs="Times New Roman"/>
                <w:i/>
                <w:color w:val="000000"/>
                <w:szCs w:val="20"/>
                <w:lang w:val="en-US"/>
              </w:rPr>
              <w:t>H</w:t>
            </w:r>
            <w:r w:rsidRPr="00CA2427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-indole</w:t>
            </w:r>
          </w:p>
        </w:tc>
        <w:tc>
          <w:tcPr>
            <w:tcW w:w="1984" w:type="dxa"/>
          </w:tcPr>
          <w:p w14:paraId="500DC35C" w14:textId="77777777" w:rsidR="00F26392" w:rsidRPr="00CA2427" w:rsidRDefault="00F26392" w:rsidP="00333E1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CA2427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A735F3C" wp14:editId="271952C5">
                  <wp:extent cx="852805" cy="539750"/>
                  <wp:effectExtent l="0" t="0" r="10795" b="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2805" cy="539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</w:tcPr>
          <w:p w14:paraId="3B0C6E7F" w14:textId="77777777" w:rsidR="00F26392" w:rsidRPr="00CA2427" w:rsidRDefault="00F26392" w:rsidP="00333E1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CA2427">
              <w:rPr>
                <w:rFonts w:ascii="Times New Roman" w:hAnsi="Times New Roman" w:cs="Times New Roman"/>
              </w:rPr>
              <w:t>1.8 ± 1.4</w:t>
            </w:r>
          </w:p>
        </w:tc>
        <w:tc>
          <w:tcPr>
            <w:tcW w:w="2835" w:type="dxa"/>
          </w:tcPr>
          <w:p w14:paraId="66F7E250" w14:textId="77777777" w:rsidR="00F26392" w:rsidRPr="00CA2427" w:rsidRDefault="00F26392" w:rsidP="00333E1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CA2427">
              <w:rPr>
                <w:rFonts w:ascii="Times New Roman" w:hAnsi="Times New Roman" w:cs="Times New Roman"/>
                <w:b/>
              </w:rPr>
              <w:t>2.0 ± 1.2</w:t>
            </w:r>
            <w:r w:rsidRPr="00CA2427">
              <w:rPr>
                <w:rFonts w:ascii="Times New Roman" w:hAnsi="Times New Roman" w:cs="Times New Roman"/>
              </w:rPr>
              <w:t xml:space="preserve"> / </w:t>
            </w:r>
            <w:r w:rsidRPr="00CA2427">
              <w:rPr>
                <w:rFonts w:ascii="Times New Roman" w:hAnsi="Times New Roman" w:cs="Times New Roman"/>
                <w:i/>
              </w:rPr>
              <w:t>1.2 ± 0.4</w:t>
            </w:r>
          </w:p>
        </w:tc>
      </w:tr>
      <w:tr w:rsidR="00F26392" w:rsidRPr="00CA2427" w14:paraId="33A4AC32" w14:textId="77777777" w:rsidTr="00333E16">
        <w:tc>
          <w:tcPr>
            <w:tcW w:w="675" w:type="dxa"/>
          </w:tcPr>
          <w:p w14:paraId="205BC714" w14:textId="77777777" w:rsidR="00F26392" w:rsidRPr="00CA2427" w:rsidRDefault="00F26392" w:rsidP="00333E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Cs w:val="20"/>
                <w:lang w:val="en-US"/>
              </w:rPr>
            </w:pPr>
            <w:r w:rsidRPr="00CA2427">
              <w:rPr>
                <w:rFonts w:ascii="Times New Roman" w:eastAsia="Arial" w:hAnsi="Times New Roman" w:cs="Times New Roman"/>
                <w:b/>
                <w:color w:val="000000" w:themeColor="text1"/>
                <w:lang w:val="en-US"/>
              </w:rPr>
              <w:t>10</w:t>
            </w:r>
          </w:p>
        </w:tc>
        <w:tc>
          <w:tcPr>
            <w:tcW w:w="2127" w:type="dxa"/>
          </w:tcPr>
          <w:p w14:paraId="7BF0FF76" w14:textId="77777777" w:rsidR="00F26392" w:rsidRPr="00CA2427" w:rsidRDefault="00F26392" w:rsidP="00333E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CA2427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3-(1,3-oxazol-5-yl)aniline</w:t>
            </w:r>
          </w:p>
        </w:tc>
        <w:tc>
          <w:tcPr>
            <w:tcW w:w="1984" w:type="dxa"/>
          </w:tcPr>
          <w:p w14:paraId="678550B8" w14:textId="77777777" w:rsidR="00F26392" w:rsidRPr="00CA2427" w:rsidRDefault="00F26392" w:rsidP="00333E1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CA2427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1891E78" wp14:editId="54629F55">
                  <wp:extent cx="1036320" cy="572135"/>
                  <wp:effectExtent l="0" t="0" r="5080" b="12065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36320" cy="5721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</w:tcPr>
          <w:p w14:paraId="0076909E" w14:textId="77777777" w:rsidR="00F26392" w:rsidRPr="00CA2427" w:rsidRDefault="00F26392" w:rsidP="00333E1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CA2427">
              <w:rPr>
                <w:rFonts w:ascii="Times New Roman" w:hAnsi="Times New Roman" w:cs="Times New Roman"/>
              </w:rPr>
              <w:t>1.0 ± 0.9</w:t>
            </w:r>
          </w:p>
        </w:tc>
        <w:tc>
          <w:tcPr>
            <w:tcW w:w="2835" w:type="dxa"/>
          </w:tcPr>
          <w:p w14:paraId="5F96B4D8" w14:textId="77777777" w:rsidR="00F26392" w:rsidRPr="00CA2427" w:rsidRDefault="00F26392" w:rsidP="00333E1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CA2427">
              <w:rPr>
                <w:rFonts w:ascii="Times New Roman" w:hAnsi="Times New Roman" w:cs="Times New Roman"/>
                <w:b/>
              </w:rPr>
              <w:t>1.4 ± 0.6</w:t>
            </w:r>
            <w:r w:rsidRPr="00CA2427">
              <w:rPr>
                <w:rFonts w:ascii="Times New Roman" w:hAnsi="Times New Roman" w:cs="Times New Roman"/>
              </w:rPr>
              <w:t xml:space="preserve"> / </w:t>
            </w:r>
            <w:r w:rsidRPr="00CA2427">
              <w:rPr>
                <w:rFonts w:ascii="Times New Roman" w:hAnsi="Times New Roman" w:cs="Times New Roman"/>
                <w:i/>
              </w:rPr>
              <w:t>-0.8 ± 0.3</w:t>
            </w:r>
          </w:p>
        </w:tc>
      </w:tr>
      <w:tr w:rsidR="00F26392" w:rsidRPr="00CA2427" w14:paraId="513E9964" w14:textId="77777777" w:rsidTr="00333E16">
        <w:tc>
          <w:tcPr>
            <w:tcW w:w="675" w:type="dxa"/>
          </w:tcPr>
          <w:p w14:paraId="4F6EC46B" w14:textId="77777777" w:rsidR="00F26392" w:rsidRPr="00CA2427" w:rsidRDefault="00F26392" w:rsidP="00333E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Cs w:val="20"/>
                <w:lang w:val="en-US"/>
              </w:rPr>
            </w:pPr>
            <w:r w:rsidRPr="00CA2427">
              <w:rPr>
                <w:rFonts w:ascii="Times New Roman" w:eastAsia="Arial" w:hAnsi="Times New Roman" w:cs="Times New Roman"/>
                <w:b/>
                <w:color w:val="000000" w:themeColor="text1"/>
                <w:lang w:val="en-US"/>
              </w:rPr>
              <w:t>11</w:t>
            </w:r>
          </w:p>
        </w:tc>
        <w:tc>
          <w:tcPr>
            <w:tcW w:w="2127" w:type="dxa"/>
          </w:tcPr>
          <w:p w14:paraId="677216EF" w14:textId="77777777" w:rsidR="00F26392" w:rsidRPr="00CA2427" w:rsidRDefault="00F26392" w:rsidP="00333E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CA2427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3-(6-Methylpyrazin-2-yl)oxyaniline</w:t>
            </w:r>
          </w:p>
        </w:tc>
        <w:tc>
          <w:tcPr>
            <w:tcW w:w="1984" w:type="dxa"/>
          </w:tcPr>
          <w:p w14:paraId="1EE6B567" w14:textId="77777777" w:rsidR="00F26392" w:rsidRPr="00CA2427" w:rsidRDefault="00F26392" w:rsidP="00333E1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CA2427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687737E" wp14:editId="75668D06">
                  <wp:extent cx="1284605" cy="453390"/>
                  <wp:effectExtent l="0" t="0" r="10795" b="3810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4605" cy="4533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</w:tcPr>
          <w:p w14:paraId="13C9FD73" w14:textId="77777777" w:rsidR="00F26392" w:rsidRPr="00CA2427" w:rsidRDefault="00F26392" w:rsidP="00333E1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CA2427">
              <w:rPr>
                <w:rFonts w:ascii="Times New Roman" w:hAnsi="Times New Roman" w:cs="Times New Roman"/>
              </w:rPr>
              <w:t>1.1 ± 0.6</w:t>
            </w:r>
          </w:p>
        </w:tc>
        <w:tc>
          <w:tcPr>
            <w:tcW w:w="2835" w:type="dxa"/>
          </w:tcPr>
          <w:p w14:paraId="470CCDC3" w14:textId="77777777" w:rsidR="00F26392" w:rsidRPr="00CA2427" w:rsidRDefault="00F26392" w:rsidP="00333E1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CA2427">
              <w:rPr>
                <w:rFonts w:ascii="Times New Roman" w:hAnsi="Times New Roman" w:cs="Times New Roman"/>
                <w:b/>
              </w:rPr>
              <w:t>1.7 ± 0.7</w:t>
            </w:r>
            <w:r w:rsidRPr="00CA2427">
              <w:rPr>
                <w:rFonts w:ascii="Times New Roman" w:hAnsi="Times New Roman" w:cs="Times New Roman"/>
              </w:rPr>
              <w:t xml:space="preserve"> / </w:t>
            </w:r>
            <w:r w:rsidRPr="00CA2427">
              <w:rPr>
                <w:rFonts w:ascii="Times New Roman" w:hAnsi="Times New Roman" w:cs="Times New Roman"/>
                <w:i/>
              </w:rPr>
              <w:t>-0.6 ± 0.6</w:t>
            </w:r>
          </w:p>
        </w:tc>
      </w:tr>
      <w:tr w:rsidR="00F26392" w:rsidRPr="00CA2427" w14:paraId="21AD2852" w14:textId="77777777" w:rsidTr="00333E16">
        <w:tc>
          <w:tcPr>
            <w:tcW w:w="675" w:type="dxa"/>
          </w:tcPr>
          <w:p w14:paraId="698F6C37" w14:textId="77777777" w:rsidR="00F26392" w:rsidRPr="00CA2427" w:rsidRDefault="00F26392" w:rsidP="00333E1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Cs w:val="20"/>
                <w:lang w:val="en-US"/>
              </w:rPr>
            </w:pPr>
            <w:r w:rsidRPr="00CA2427">
              <w:rPr>
                <w:rFonts w:ascii="Times New Roman" w:eastAsia="Arial" w:hAnsi="Times New Roman" w:cs="Times New Roman"/>
                <w:b/>
                <w:color w:val="000000" w:themeColor="text1"/>
                <w:lang w:val="en-US"/>
              </w:rPr>
              <w:lastRenderedPageBreak/>
              <w:t>12</w:t>
            </w:r>
          </w:p>
        </w:tc>
        <w:tc>
          <w:tcPr>
            <w:tcW w:w="2127" w:type="dxa"/>
          </w:tcPr>
          <w:p w14:paraId="3E37607C" w14:textId="77777777" w:rsidR="00F26392" w:rsidRPr="00CA2427" w:rsidRDefault="00F26392" w:rsidP="00333E1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CA2427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1-Benzylimidazole</w:t>
            </w:r>
          </w:p>
        </w:tc>
        <w:tc>
          <w:tcPr>
            <w:tcW w:w="1984" w:type="dxa"/>
          </w:tcPr>
          <w:p w14:paraId="6D7D3B1A" w14:textId="77777777" w:rsidR="00F26392" w:rsidRPr="00CA2427" w:rsidRDefault="00F26392" w:rsidP="00333E1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CA2427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A3D20BA" wp14:editId="161D8206">
                  <wp:extent cx="885190" cy="367030"/>
                  <wp:effectExtent l="0" t="0" r="3810" b="0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5190" cy="3670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</w:tcPr>
          <w:p w14:paraId="78514E47" w14:textId="77777777" w:rsidR="00F26392" w:rsidRPr="00CA2427" w:rsidRDefault="00F26392" w:rsidP="00333E1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CA2427">
              <w:rPr>
                <w:rFonts w:ascii="Times New Roman" w:hAnsi="Times New Roman" w:cs="Times New Roman"/>
              </w:rPr>
              <w:t>1.1 ± 0.2</w:t>
            </w:r>
          </w:p>
        </w:tc>
        <w:tc>
          <w:tcPr>
            <w:tcW w:w="2835" w:type="dxa"/>
          </w:tcPr>
          <w:p w14:paraId="6234E11E" w14:textId="77777777" w:rsidR="00F26392" w:rsidRPr="00CA2427" w:rsidRDefault="00F26392" w:rsidP="00333E1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CA2427">
              <w:rPr>
                <w:rFonts w:ascii="Times New Roman" w:hAnsi="Times New Roman" w:cs="Times New Roman"/>
                <w:b/>
              </w:rPr>
              <w:t>1.3 ± 0.9</w:t>
            </w:r>
            <w:r w:rsidRPr="00CA2427">
              <w:rPr>
                <w:rFonts w:ascii="Times New Roman" w:hAnsi="Times New Roman" w:cs="Times New Roman"/>
              </w:rPr>
              <w:t xml:space="preserve"> / </w:t>
            </w:r>
            <w:r w:rsidRPr="00CA2427">
              <w:rPr>
                <w:rFonts w:ascii="Times New Roman" w:hAnsi="Times New Roman" w:cs="Times New Roman"/>
                <w:i/>
              </w:rPr>
              <w:t>-0.6 ± 0.4</w:t>
            </w:r>
          </w:p>
        </w:tc>
      </w:tr>
      <w:tr w:rsidR="00F26392" w:rsidRPr="00CA2427" w14:paraId="618D8D94" w14:textId="77777777" w:rsidTr="00333E16">
        <w:tc>
          <w:tcPr>
            <w:tcW w:w="675" w:type="dxa"/>
          </w:tcPr>
          <w:p w14:paraId="0AF0A543" w14:textId="77777777" w:rsidR="00F26392" w:rsidRPr="00CA2427" w:rsidRDefault="00F26392" w:rsidP="00333E1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Cs w:val="20"/>
                <w:lang w:val="en-US"/>
              </w:rPr>
            </w:pPr>
            <w:r w:rsidRPr="00CA2427">
              <w:rPr>
                <w:rFonts w:ascii="Times New Roman" w:eastAsia="Arial" w:hAnsi="Times New Roman" w:cs="Times New Roman"/>
                <w:b/>
              </w:rPr>
              <w:t>13</w:t>
            </w:r>
          </w:p>
        </w:tc>
        <w:tc>
          <w:tcPr>
            <w:tcW w:w="2127" w:type="dxa"/>
          </w:tcPr>
          <w:p w14:paraId="4D00BC27" w14:textId="77777777" w:rsidR="00F26392" w:rsidRPr="00CA2427" w:rsidRDefault="00F26392" w:rsidP="00333E16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CA2427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2,4.Dihydroxy</w:t>
            </w:r>
          </w:p>
          <w:p w14:paraId="303F0294" w14:textId="77777777" w:rsidR="00F26392" w:rsidRPr="00CA2427" w:rsidRDefault="00F26392" w:rsidP="00333E16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CA2427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pyridine</w:t>
            </w:r>
          </w:p>
        </w:tc>
        <w:tc>
          <w:tcPr>
            <w:tcW w:w="1984" w:type="dxa"/>
          </w:tcPr>
          <w:p w14:paraId="7C52BC82" w14:textId="77777777" w:rsidR="00F26392" w:rsidRPr="00CA2427" w:rsidRDefault="00F26392" w:rsidP="00333E16">
            <w:pPr>
              <w:spacing w:before="120" w:after="120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CA2427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511DCCD" wp14:editId="195055EE">
                  <wp:extent cx="831215" cy="431800"/>
                  <wp:effectExtent l="0" t="0" r="6985" b="0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1215" cy="431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</w:tcPr>
          <w:p w14:paraId="0D16B1C7" w14:textId="77777777" w:rsidR="00F26392" w:rsidRPr="00CA2427" w:rsidRDefault="00F26392" w:rsidP="00333E1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CA2427">
              <w:rPr>
                <w:rFonts w:ascii="Times New Roman" w:hAnsi="Times New Roman" w:cs="Times New Roman"/>
              </w:rPr>
              <w:t>1.4 ± 0.2</w:t>
            </w:r>
          </w:p>
        </w:tc>
        <w:tc>
          <w:tcPr>
            <w:tcW w:w="2835" w:type="dxa"/>
          </w:tcPr>
          <w:p w14:paraId="3AAEDE29" w14:textId="77777777" w:rsidR="00F26392" w:rsidRPr="00CA2427" w:rsidRDefault="00F26392" w:rsidP="00333E1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CA2427">
              <w:rPr>
                <w:rFonts w:ascii="Times New Roman" w:hAnsi="Times New Roman" w:cs="Times New Roman"/>
                <w:b/>
              </w:rPr>
              <w:t>0.8 ± 0.1</w:t>
            </w:r>
            <w:r w:rsidRPr="00CA2427">
              <w:rPr>
                <w:rFonts w:ascii="Times New Roman" w:hAnsi="Times New Roman" w:cs="Times New Roman"/>
              </w:rPr>
              <w:t xml:space="preserve"> / </w:t>
            </w:r>
            <w:r w:rsidRPr="00CA2427">
              <w:rPr>
                <w:rFonts w:ascii="Times New Roman" w:hAnsi="Times New Roman" w:cs="Times New Roman"/>
                <w:i/>
              </w:rPr>
              <w:t>0.3 ± 0.1</w:t>
            </w:r>
          </w:p>
        </w:tc>
      </w:tr>
      <w:tr w:rsidR="00F26392" w:rsidRPr="00CA2427" w14:paraId="0C676FC6" w14:textId="77777777" w:rsidTr="00333E16">
        <w:tc>
          <w:tcPr>
            <w:tcW w:w="675" w:type="dxa"/>
          </w:tcPr>
          <w:p w14:paraId="0E7D59EF" w14:textId="77777777" w:rsidR="00F26392" w:rsidRPr="00CA2427" w:rsidRDefault="00F26392" w:rsidP="00333E16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CA2427">
              <w:rPr>
                <w:rFonts w:ascii="Times New Roman" w:eastAsia="Arial" w:hAnsi="Times New Roman" w:cs="Times New Roman"/>
                <w:b/>
              </w:rPr>
              <w:t>14</w:t>
            </w:r>
          </w:p>
        </w:tc>
        <w:tc>
          <w:tcPr>
            <w:tcW w:w="2127" w:type="dxa"/>
          </w:tcPr>
          <w:p w14:paraId="79EFE044" w14:textId="77777777" w:rsidR="00F26392" w:rsidRPr="00CA2427" w:rsidRDefault="00F26392" w:rsidP="00333E16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CA2427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5-Fluoro-2-methylbenzoic acid</w:t>
            </w:r>
          </w:p>
        </w:tc>
        <w:tc>
          <w:tcPr>
            <w:tcW w:w="1984" w:type="dxa"/>
          </w:tcPr>
          <w:p w14:paraId="027B849F" w14:textId="77777777" w:rsidR="00F26392" w:rsidRPr="00CA2427" w:rsidRDefault="00F26392" w:rsidP="00333E16">
            <w:pPr>
              <w:spacing w:before="120" w:after="120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CA2427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9FD3A71" wp14:editId="42B7D69E">
                  <wp:extent cx="874395" cy="582930"/>
                  <wp:effectExtent l="0" t="0" r="0" b="127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74395" cy="5829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</w:tcPr>
          <w:p w14:paraId="579B7B3D" w14:textId="77777777" w:rsidR="00F26392" w:rsidRPr="00CA2427" w:rsidRDefault="00F26392" w:rsidP="00333E1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CA2427">
              <w:rPr>
                <w:rFonts w:ascii="Times New Roman" w:hAnsi="Times New Roman" w:cs="Times New Roman"/>
              </w:rPr>
              <w:t>1.1 ± 0.2</w:t>
            </w:r>
          </w:p>
        </w:tc>
        <w:tc>
          <w:tcPr>
            <w:tcW w:w="2835" w:type="dxa"/>
          </w:tcPr>
          <w:p w14:paraId="02D3A4D7" w14:textId="77777777" w:rsidR="00F26392" w:rsidRPr="00CA2427" w:rsidRDefault="00F26392" w:rsidP="00333E1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CA2427">
              <w:rPr>
                <w:rFonts w:ascii="Times New Roman" w:hAnsi="Times New Roman" w:cs="Times New Roman"/>
                <w:b/>
              </w:rPr>
              <w:t>1.4 ± 0.5</w:t>
            </w:r>
            <w:r w:rsidRPr="00CA2427">
              <w:rPr>
                <w:rFonts w:ascii="Times New Roman" w:hAnsi="Times New Roman" w:cs="Times New Roman"/>
              </w:rPr>
              <w:t xml:space="preserve"> / </w:t>
            </w:r>
            <w:r w:rsidRPr="00CA2427">
              <w:rPr>
                <w:rFonts w:ascii="Times New Roman" w:hAnsi="Times New Roman" w:cs="Times New Roman"/>
                <w:i/>
              </w:rPr>
              <w:t>0.4 ± 0.3</w:t>
            </w:r>
          </w:p>
        </w:tc>
      </w:tr>
      <w:tr w:rsidR="00F26392" w:rsidRPr="00CA2427" w14:paraId="261B1360" w14:textId="77777777" w:rsidTr="00333E16">
        <w:tc>
          <w:tcPr>
            <w:tcW w:w="675" w:type="dxa"/>
          </w:tcPr>
          <w:p w14:paraId="7737C416" w14:textId="77777777" w:rsidR="00F26392" w:rsidRPr="00CA2427" w:rsidRDefault="00F26392" w:rsidP="00333E16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CA2427">
              <w:rPr>
                <w:rFonts w:ascii="Times New Roman" w:eastAsia="Arial" w:hAnsi="Times New Roman" w:cs="Times New Roman"/>
                <w:b/>
              </w:rPr>
              <w:t>15</w:t>
            </w:r>
          </w:p>
        </w:tc>
        <w:tc>
          <w:tcPr>
            <w:tcW w:w="2127" w:type="dxa"/>
          </w:tcPr>
          <w:p w14:paraId="316A89ED" w14:textId="77777777" w:rsidR="00F26392" w:rsidRPr="00CA2427" w:rsidRDefault="00F26392" w:rsidP="00333E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/>
              <w:jc w:val="center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CA2427">
              <w:rPr>
                <w:rFonts w:ascii="Times New Roman" w:hAnsi="Times New Roman" w:cs="Times New Roman"/>
                <w:i/>
                <w:color w:val="000000"/>
                <w:szCs w:val="20"/>
                <w:lang w:val="en-US"/>
              </w:rPr>
              <w:t>N</w:t>
            </w:r>
            <w:r w:rsidRPr="00CA2427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-(3-chloro-4-methoxyphenyl)</w:t>
            </w:r>
          </w:p>
          <w:p w14:paraId="5F3A2316" w14:textId="77777777" w:rsidR="00F26392" w:rsidRPr="00CA2427" w:rsidRDefault="00F26392" w:rsidP="00333E16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CA2427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acetamide</w:t>
            </w:r>
          </w:p>
        </w:tc>
        <w:tc>
          <w:tcPr>
            <w:tcW w:w="1984" w:type="dxa"/>
          </w:tcPr>
          <w:p w14:paraId="5460E29A" w14:textId="77777777" w:rsidR="00F26392" w:rsidRPr="00CA2427" w:rsidRDefault="00F26392" w:rsidP="00333E16">
            <w:pPr>
              <w:spacing w:before="120" w:after="120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CA2427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1B155E0" wp14:editId="2B382A20">
                  <wp:extent cx="993140" cy="550545"/>
                  <wp:effectExtent l="0" t="0" r="0" b="8255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3140" cy="5505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</w:tcPr>
          <w:p w14:paraId="23E1FF18" w14:textId="77777777" w:rsidR="00F26392" w:rsidRPr="00CA2427" w:rsidRDefault="00F26392" w:rsidP="00333E1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CA2427">
              <w:rPr>
                <w:rFonts w:ascii="Times New Roman" w:hAnsi="Times New Roman" w:cs="Times New Roman"/>
              </w:rPr>
              <w:t>1.2 ± 0.3</w:t>
            </w:r>
          </w:p>
        </w:tc>
        <w:tc>
          <w:tcPr>
            <w:tcW w:w="2835" w:type="dxa"/>
          </w:tcPr>
          <w:p w14:paraId="30040AB2" w14:textId="77777777" w:rsidR="00F26392" w:rsidRPr="00CA2427" w:rsidRDefault="00F26392" w:rsidP="00333E1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CA2427">
              <w:rPr>
                <w:rFonts w:ascii="Times New Roman" w:hAnsi="Times New Roman" w:cs="Times New Roman"/>
                <w:b/>
              </w:rPr>
              <w:t>1.3 ± 0.2</w:t>
            </w:r>
            <w:r w:rsidRPr="00CA2427">
              <w:rPr>
                <w:rFonts w:ascii="Times New Roman" w:hAnsi="Times New Roman" w:cs="Times New Roman"/>
              </w:rPr>
              <w:t xml:space="preserve"> / </w:t>
            </w:r>
            <w:r w:rsidRPr="00CA2427">
              <w:rPr>
                <w:rFonts w:ascii="Times New Roman" w:hAnsi="Times New Roman" w:cs="Times New Roman"/>
                <w:i/>
              </w:rPr>
              <w:t>-0.2 ± 0.4</w:t>
            </w:r>
          </w:p>
        </w:tc>
      </w:tr>
      <w:tr w:rsidR="00F26392" w:rsidRPr="00CA2427" w14:paraId="1C86AA0B" w14:textId="77777777" w:rsidTr="00333E16">
        <w:tc>
          <w:tcPr>
            <w:tcW w:w="675" w:type="dxa"/>
          </w:tcPr>
          <w:p w14:paraId="77C31300" w14:textId="77777777" w:rsidR="00F26392" w:rsidRPr="00CA2427" w:rsidRDefault="00F26392" w:rsidP="00333E16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CA2427">
              <w:rPr>
                <w:rFonts w:ascii="Times New Roman" w:eastAsia="Arial" w:hAnsi="Times New Roman" w:cs="Times New Roman"/>
                <w:b/>
              </w:rPr>
              <w:t>16</w:t>
            </w:r>
          </w:p>
        </w:tc>
        <w:tc>
          <w:tcPr>
            <w:tcW w:w="2127" w:type="dxa"/>
          </w:tcPr>
          <w:p w14:paraId="11BCF1FF" w14:textId="77777777" w:rsidR="00F26392" w:rsidRPr="00CA2427" w:rsidRDefault="00F26392" w:rsidP="00333E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/>
              <w:jc w:val="center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CA2427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3-Hydroxy</w:t>
            </w:r>
          </w:p>
          <w:p w14:paraId="189C7504" w14:textId="77777777" w:rsidR="00F26392" w:rsidRPr="00CA2427" w:rsidRDefault="00F26392" w:rsidP="00333E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/>
              <w:jc w:val="center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CA2427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benzisoxazole</w:t>
            </w:r>
          </w:p>
        </w:tc>
        <w:tc>
          <w:tcPr>
            <w:tcW w:w="1984" w:type="dxa"/>
          </w:tcPr>
          <w:p w14:paraId="4541E8D4" w14:textId="77777777" w:rsidR="00F26392" w:rsidRPr="00CA2427" w:rsidRDefault="00F26392" w:rsidP="00333E16">
            <w:pPr>
              <w:spacing w:before="120" w:after="120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CA2427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4B4C67F" wp14:editId="462FCACE">
                  <wp:extent cx="647700" cy="550545"/>
                  <wp:effectExtent l="0" t="0" r="12700" b="8255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7700" cy="5505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</w:tcPr>
          <w:p w14:paraId="0C8DE6B5" w14:textId="77777777" w:rsidR="00F26392" w:rsidRPr="00CA2427" w:rsidRDefault="00F26392" w:rsidP="00333E1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CA2427">
              <w:rPr>
                <w:rFonts w:ascii="Times New Roman" w:hAnsi="Times New Roman" w:cs="Times New Roman"/>
              </w:rPr>
              <w:t>1.4 ± 0.7</w:t>
            </w:r>
          </w:p>
        </w:tc>
        <w:tc>
          <w:tcPr>
            <w:tcW w:w="2835" w:type="dxa"/>
          </w:tcPr>
          <w:p w14:paraId="3AD8717D" w14:textId="77777777" w:rsidR="00F26392" w:rsidRPr="00CA2427" w:rsidRDefault="00F26392" w:rsidP="00333E1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CA2427">
              <w:rPr>
                <w:rFonts w:ascii="Times New Roman" w:hAnsi="Times New Roman" w:cs="Times New Roman"/>
                <w:b/>
              </w:rPr>
              <w:t>2.5 ± 0.7</w:t>
            </w:r>
            <w:r w:rsidRPr="00CA2427">
              <w:rPr>
                <w:rFonts w:ascii="Times New Roman" w:hAnsi="Times New Roman" w:cs="Times New Roman"/>
              </w:rPr>
              <w:t xml:space="preserve"> / </w:t>
            </w:r>
            <w:r w:rsidRPr="00CA2427">
              <w:rPr>
                <w:rFonts w:ascii="Times New Roman" w:hAnsi="Times New Roman" w:cs="Times New Roman"/>
                <w:i/>
              </w:rPr>
              <w:t>0.2 ± 0.3</w:t>
            </w:r>
          </w:p>
        </w:tc>
      </w:tr>
    </w:tbl>
    <w:p w14:paraId="75363578" w14:textId="77777777" w:rsidR="00D82E22" w:rsidRDefault="00D82E22">
      <w:pPr>
        <w:rPr>
          <w:rFonts w:hint="eastAsia"/>
        </w:rPr>
      </w:pPr>
    </w:p>
    <w:sectPr w:rsidR="00D82E22" w:rsidSect="005E395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Times New Roman"/>
    <w:panose1 w:val="02040503050406030204"/>
    <w:charset w:val="00"/>
    <w:family w:val="roman"/>
    <w:notTrueType/>
    <w:pitch w:val="default"/>
  </w:font>
  <w:font w:name="ＭＳ 明朝">
    <w:altName w:val="Arial Unicode MS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altName w:val="Helvetica"/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ＭＳ ゴシック">
    <w:altName w:val="Arial Unicode MS"/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altName w:val="Helvetica"/>
    <w:panose1 w:val="020F050202020403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6392"/>
    <w:rsid w:val="005E3959"/>
    <w:rsid w:val="00BA7A04"/>
    <w:rsid w:val="00D82E22"/>
    <w:rsid w:val="00DA142A"/>
    <w:rsid w:val="00F26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275DFB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6392"/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2639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639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6392"/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2639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639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5.emf"/><Relationship Id="rId20" Type="http://schemas.openxmlformats.org/officeDocument/2006/relationships/fontTable" Target="fontTable.xml"/><Relationship Id="rId21" Type="http://schemas.openxmlformats.org/officeDocument/2006/relationships/theme" Target="theme/theme1.xml"/><Relationship Id="rId10" Type="http://schemas.openxmlformats.org/officeDocument/2006/relationships/image" Target="media/image6.emf"/><Relationship Id="rId11" Type="http://schemas.openxmlformats.org/officeDocument/2006/relationships/image" Target="media/image7.emf"/><Relationship Id="rId12" Type="http://schemas.openxmlformats.org/officeDocument/2006/relationships/image" Target="media/image8.emf"/><Relationship Id="rId13" Type="http://schemas.openxmlformats.org/officeDocument/2006/relationships/image" Target="media/image9.emf"/><Relationship Id="rId14" Type="http://schemas.openxmlformats.org/officeDocument/2006/relationships/image" Target="media/image10.emf"/><Relationship Id="rId15" Type="http://schemas.openxmlformats.org/officeDocument/2006/relationships/image" Target="media/image11.emf"/><Relationship Id="rId16" Type="http://schemas.openxmlformats.org/officeDocument/2006/relationships/image" Target="media/image12.emf"/><Relationship Id="rId17" Type="http://schemas.openxmlformats.org/officeDocument/2006/relationships/image" Target="media/image13.emf"/><Relationship Id="rId18" Type="http://schemas.openxmlformats.org/officeDocument/2006/relationships/image" Target="media/image14.emf"/><Relationship Id="rId19" Type="http://schemas.openxmlformats.org/officeDocument/2006/relationships/image" Target="media/image15.emf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image" Target="media/image3.emf"/><Relationship Id="rId8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0</Words>
  <Characters>1030</Characters>
  <Application>Microsoft Macintosh Word</Application>
  <DocSecurity>0</DocSecurity>
  <Lines>8</Lines>
  <Paragraphs>2</Paragraphs>
  <ScaleCrop>false</ScaleCrop>
  <Company/>
  <LinksUpToDate>false</LinksUpToDate>
  <CharactersWithSpaces>1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16-08-02T12:09:00Z</dcterms:created>
  <dcterms:modified xsi:type="dcterms:W3CDTF">2016-10-20T16:56:00Z</dcterms:modified>
</cp:coreProperties>
</file>